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314" w:rsidRDefault="006A7314" w:rsidP="006A7314">
      <w:pPr>
        <w:pStyle w:val="Heading2"/>
      </w:pPr>
      <w:bookmarkStart w:id="0" w:name="_Toc456700124"/>
      <w:r>
        <w:t xml:space="preserve">Additional information 1. </w:t>
      </w:r>
      <w:r>
        <w:t xml:space="preserve"> Questionnaire</w:t>
      </w:r>
      <w:bookmarkEnd w:id="0"/>
      <w:r>
        <w:t xml:space="preserve"> </w:t>
      </w:r>
      <w:r w:rsidR="00EE6620">
        <w:t>used to gather risk factors as</w:t>
      </w:r>
      <w:bookmarkStart w:id="1" w:name="_GoBack"/>
      <w:bookmarkEnd w:id="1"/>
      <w:r w:rsidR="00EE6620">
        <w:t xml:space="preserve">sociated with Urinary tract infection in cancer patients </w:t>
      </w:r>
    </w:p>
    <w:p w:rsidR="006A7314" w:rsidRPr="001C4116" w:rsidRDefault="006A7314" w:rsidP="006A73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116">
        <w:rPr>
          <w:rFonts w:ascii="Times New Roman" w:hAnsi="Times New Roman" w:cs="Times New Roman"/>
          <w:sz w:val="24"/>
          <w:szCs w:val="24"/>
        </w:rPr>
        <w:t>Da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4116">
        <w:rPr>
          <w:rFonts w:ascii="Times New Roman" w:hAnsi="Times New Roman" w:cs="Times New Roman"/>
          <w:sz w:val="24"/>
          <w:szCs w:val="24"/>
        </w:rPr>
        <w:t>_______________________</w:t>
      </w:r>
    </w:p>
    <w:p w:rsidR="006A7314" w:rsidRDefault="006A7314" w:rsidP="006A731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 of the study:</w:t>
      </w:r>
      <w:r w:rsidRPr="000272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2E39">
        <w:rPr>
          <w:rFonts w:ascii="Times New Roman" w:hAnsi="Times New Roman" w:cs="Times New Roman"/>
          <w:sz w:val="24"/>
          <w:szCs w:val="24"/>
        </w:rPr>
        <w:t>“</w:t>
      </w:r>
      <w:r w:rsidRPr="00874F47">
        <w:rPr>
          <w:rFonts w:ascii="Times New Roman" w:hAnsi="Times New Roman" w:cs="Times New Roman"/>
          <w:b/>
          <w:sz w:val="24"/>
          <w:szCs w:val="24"/>
        </w:rPr>
        <w:t>Urinary tract infection in cancer patients and antimicrobial susceptibility of Isolates in Tikur Anbessa specialized Hospital, Addis Ababa, Ethiopia”</w:t>
      </w:r>
    </w:p>
    <w:p w:rsidR="006A7314" w:rsidRDefault="006A7314" w:rsidP="006A73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rection for the data collector: Please encircle the participants’ response accordingly and put words or phrases on the space given.</w:t>
      </w:r>
    </w:p>
    <w:p w:rsidR="006A7314" w:rsidRPr="00C55E06" w:rsidRDefault="006A7314" w:rsidP="006A7314">
      <w:pPr>
        <w:tabs>
          <w:tab w:val="left" w:pos="1859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5E06">
        <w:rPr>
          <w:rFonts w:ascii="Times New Roman" w:hAnsi="Times New Roman" w:cs="Times New Roman"/>
          <w:b/>
          <w:sz w:val="24"/>
          <w:szCs w:val="24"/>
        </w:rPr>
        <w:t>Pregnant registration/card number__________________</w:t>
      </w:r>
    </w:p>
    <w:p w:rsidR="006A7314" w:rsidRPr="00C55E06" w:rsidRDefault="006A7314" w:rsidP="006A7314">
      <w:pPr>
        <w:pStyle w:val="Default"/>
        <w:spacing w:line="360" w:lineRule="auto"/>
        <w:rPr>
          <w:b/>
        </w:rPr>
      </w:pPr>
      <w:r w:rsidRPr="00C55E06">
        <w:rPr>
          <w:b/>
          <w:bCs/>
        </w:rPr>
        <w:t>Date of interview</w:t>
      </w:r>
      <w:r w:rsidRPr="00C55E06">
        <w:rPr>
          <w:b/>
        </w:rPr>
        <w:t>__________</w:t>
      </w:r>
      <w:r>
        <w:rPr>
          <w:b/>
        </w:rPr>
        <w:t>___________</w:t>
      </w:r>
      <w:r w:rsidRPr="00C55E06">
        <w:rPr>
          <w:b/>
        </w:rPr>
        <w:t xml:space="preserve">_ </w:t>
      </w:r>
    </w:p>
    <w:p w:rsidR="006A7314" w:rsidRPr="00C55E06" w:rsidRDefault="006A7314" w:rsidP="006A7314">
      <w:pPr>
        <w:pStyle w:val="Default"/>
        <w:spacing w:line="360" w:lineRule="auto"/>
        <w:jc w:val="both"/>
        <w:rPr>
          <w:b/>
        </w:rPr>
      </w:pPr>
      <w:r>
        <w:rPr>
          <w:b/>
          <w:bCs/>
        </w:rPr>
        <w:t>Data collector/</w:t>
      </w:r>
      <w:r w:rsidRPr="00C55E06">
        <w:rPr>
          <w:b/>
          <w:bCs/>
        </w:rPr>
        <w:t xml:space="preserve">Interviewer Name__________________________ </w:t>
      </w:r>
    </w:p>
    <w:p w:rsidR="006A7314" w:rsidRDefault="006A7314" w:rsidP="006A7314">
      <w:pPr>
        <w:tabs>
          <w:tab w:val="left" w:pos="185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5E06">
        <w:rPr>
          <w:rFonts w:ascii="Times New Roman" w:hAnsi="Times New Roman" w:cs="Times New Roman"/>
          <w:b/>
          <w:bCs/>
          <w:sz w:val="24"/>
          <w:szCs w:val="24"/>
        </w:rPr>
        <w:t>Name of Health Centre___________________________________</w:t>
      </w:r>
    </w:p>
    <w:p w:rsidR="006A7314" w:rsidRPr="0002722C" w:rsidRDefault="006A7314" w:rsidP="006A7314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02722C">
        <w:rPr>
          <w:rFonts w:ascii="Times New Roman" w:hAnsi="Times New Roman" w:cs="Times New Roman"/>
          <w:b/>
          <w:sz w:val="24"/>
        </w:rPr>
        <w:t xml:space="preserve">Part 1: </w:t>
      </w:r>
      <w:r w:rsidRPr="0002722C">
        <w:rPr>
          <w:rFonts w:ascii="Times New Roman" w:hAnsi="Times New Roman" w:cs="Times New Roman"/>
          <w:b/>
          <w:sz w:val="24"/>
          <w:u w:val="single"/>
        </w:rPr>
        <w:t>Questions used to asses Soci-demographic characteristics</w:t>
      </w:r>
      <w:r>
        <w:rPr>
          <w:rFonts w:ascii="Times New Roman" w:hAnsi="Times New Roman" w:cs="Times New Roman"/>
          <w:b/>
          <w:sz w:val="24"/>
          <w:u w:val="single"/>
        </w:rPr>
        <w:t xml:space="preserve"> and clinical featur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9"/>
        <w:gridCol w:w="2648"/>
        <w:gridCol w:w="6023"/>
      </w:tblGrid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3221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 in years</w:t>
            </w:r>
          </w:p>
        </w:tc>
        <w:tc>
          <w:tcPr>
            <w:tcW w:w="3221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  </w:t>
            </w:r>
            <w:r w:rsidRPr="00C57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______________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 of participants </w:t>
            </w:r>
          </w:p>
        </w:tc>
        <w:tc>
          <w:tcPr>
            <w:tcW w:w="3221" w:type="pct"/>
          </w:tcPr>
          <w:p w:rsidR="006A7314" w:rsidRPr="002F2A93" w:rsidRDefault="006A7314" w:rsidP="006A731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2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le </w:t>
            </w:r>
          </w:p>
          <w:p w:rsidR="006A7314" w:rsidRPr="002F2A93" w:rsidRDefault="006A7314" w:rsidP="006A731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2F2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idence </w:t>
            </w:r>
          </w:p>
        </w:tc>
        <w:tc>
          <w:tcPr>
            <w:tcW w:w="3221" w:type="pct"/>
          </w:tcPr>
          <w:p w:rsidR="006A7314" w:rsidRPr="00F93A7D" w:rsidRDefault="006A7314" w:rsidP="006A731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2.  </w:t>
            </w:r>
            <w:r w:rsidRPr="00F93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6" w:type="pct"/>
          </w:tcPr>
          <w:p w:rsidR="006A7314" w:rsidRPr="0026202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20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n </w:t>
            </w:r>
          </w:p>
        </w:tc>
        <w:tc>
          <w:tcPr>
            <w:tcW w:w="3221" w:type="pct"/>
          </w:tcPr>
          <w:p w:rsidR="006A7314" w:rsidRPr="00C576C4" w:rsidRDefault="006A7314" w:rsidP="006A7314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thodox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lim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stant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cational status</w:t>
            </w:r>
          </w:p>
        </w:tc>
        <w:tc>
          <w:tcPr>
            <w:tcW w:w="3221" w:type="pct"/>
          </w:tcPr>
          <w:p w:rsidR="006A7314" w:rsidRPr="00C576C4" w:rsidRDefault="006A7314" w:rsidP="006A731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lliterate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 and write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mentary (1-8)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(9-12)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tificate</w:t>
            </w:r>
          </w:p>
          <w:p w:rsidR="006A7314" w:rsidRPr="00C576C4" w:rsidRDefault="006A7314" w:rsidP="006A731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degree and above</w:t>
            </w:r>
          </w:p>
        </w:tc>
      </w:tr>
      <w:tr w:rsidR="006A7314" w:rsidRPr="003875B1" w:rsidTr="00255C5D">
        <w:tc>
          <w:tcPr>
            <w:tcW w:w="363" w:type="pct"/>
          </w:tcPr>
          <w:p w:rsidR="006A7314" w:rsidRPr="003875B1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5</w:t>
            </w:r>
          </w:p>
        </w:tc>
        <w:tc>
          <w:tcPr>
            <w:tcW w:w="1416" w:type="pct"/>
          </w:tcPr>
          <w:p w:rsidR="006A7314" w:rsidRPr="003875B1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 is your occupational status</w:t>
            </w:r>
          </w:p>
        </w:tc>
        <w:tc>
          <w:tcPr>
            <w:tcW w:w="3221" w:type="pct"/>
          </w:tcPr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use wife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 employee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te employee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chant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mer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 maid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rcial sex worker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job</w:t>
            </w:r>
          </w:p>
          <w:p w:rsidR="006A7314" w:rsidRPr="003875B1" w:rsidRDefault="006A7314" w:rsidP="006A7314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5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specify)_________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 is your monthly income (in Eth birr)</w:t>
            </w:r>
          </w:p>
        </w:tc>
        <w:tc>
          <w:tcPr>
            <w:tcW w:w="3221" w:type="pct"/>
          </w:tcPr>
          <w:p w:rsidR="006A7314" w:rsidRPr="00C576C4" w:rsidRDefault="006A7314" w:rsidP="00255C5D">
            <w:pPr>
              <w:pStyle w:val="ListParagraph"/>
              <w:tabs>
                <w:tab w:val="left" w:pos="720"/>
              </w:tabs>
              <w:spacing w:line="360" w:lineRule="auto"/>
              <w:ind w:left="10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A7314" w:rsidRPr="00C576C4" w:rsidRDefault="006A7314" w:rsidP="00255C5D">
            <w:pPr>
              <w:pStyle w:val="ListParagraph"/>
              <w:tabs>
                <w:tab w:val="left" w:pos="720"/>
              </w:tabs>
              <w:spacing w:line="360" w:lineRule="auto"/>
              <w:ind w:left="10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---------------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cancer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</w:p>
          <w:p w:rsidR="006A7314" w:rsidRPr="002F2A93" w:rsidRDefault="006A7314" w:rsidP="006A7314">
            <w:pPr>
              <w:pStyle w:val="ListParagraph"/>
              <w:numPr>
                <w:ilvl w:val="0"/>
                <w:numId w:val="12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416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rrent smoking history 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</w:p>
          <w:p w:rsidR="006A7314" w:rsidRPr="002F2A93" w:rsidRDefault="006A7314" w:rsidP="006A7314">
            <w:pPr>
              <w:pStyle w:val="ListParagraph"/>
              <w:numPr>
                <w:ilvl w:val="0"/>
                <w:numId w:val="13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of underlying cancer  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matologic Malignancy </w:t>
            </w:r>
          </w:p>
          <w:p w:rsidR="006A7314" w:rsidRPr="001A0636" w:rsidRDefault="006A7314" w:rsidP="006A731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id tumor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416" w:type="pct"/>
          </w:tcPr>
          <w:p w:rsidR="006A7314" w:rsidRPr="001A0636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06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ministration for cancer 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06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A7314" w:rsidRPr="00507433" w:rsidRDefault="006A7314" w:rsidP="006A7314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r w:rsidRPr="0050743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416" w:type="pct"/>
          </w:tcPr>
          <w:p w:rsidR="006A7314" w:rsidRPr="001A0636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 for Q 110, which type of treatment you have been taking?</w:t>
            </w:r>
          </w:p>
        </w:tc>
        <w:tc>
          <w:tcPr>
            <w:tcW w:w="3221" w:type="pct"/>
          </w:tcPr>
          <w:p w:rsidR="006A7314" w:rsidRPr="008B6686" w:rsidRDefault="006A7314" w:rsidP="006A731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B6686">
              <w:rPr>
                <w:rFonts w:ascii="Times New Roman" w:hAnsi="Times New Roman" w:cs="Times New Roman"/>
                <w:sz w:val="24"/>
                <w:szCs w:val="24"/>
              </w:rPr>
              <w:t>Adjuvant or neoadjuvant treatment</w:t>
            </w:r>
          </w:p>
          <w:p w:rsidR="006A7314" w:rsidRPr="008B6686" w:rsidRDefault="006A7314" w:rsidP="006A731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686">
              <w:rPr>
                <w:rFonts w:ascii="Times New Roman" w:hAnsi="Times New Roman" w:cs="Times New Roman"/>
                <w:sz w:val="24"/>
                <w:szCs w:val="24"/>
              </w:rPr>
              <w:t>First-line treatment</w:t>
            </w:r>
          </w:p>
          <w:p w:rsidR="006A7314" w:rsidRPr="008B6686" w:rsidRDefault="006A7314" w:rsidP="006A731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686">
              <w:rPr>
                <w:rFonts w:ascii="Times New Roman" w:hAnsi="Times New Roman" w:cs="Times New Roman"/>
                <w:sz w:val="24"/>
                <w:szCs w:val="24"/>
              </w:rPr>
              <w:t>Second (subsequent)-line treatment</w:t>
            </w:r>
          </w:p>
          <w:p w:rsidR="006A7314" w:rsidRPr="00717B1B" w:rsidRDefault="006A7314" w:rsidP="006A731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686">
              <w:rPr>
                <w:rFonts w:ascii="Times New Roman" w:hAnsi="Times New Roman" w:cs="Times New Roman"/>
                <w:sz w:val="24"/>
                <w:szCs w:val="24"/>
              </w:rPr>
              <w:t>Bone marrow transplant (BMT)</w:t>
            </w:r>
          </w:p>
          <w:p w:rsidR="006A7314" w:rsidRPr="001A0636" w:rsidRDefault="006A7314" w:rsidP="006A731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-----------------------------------------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416" w:type="pct"/>
          </w:tcPr>
          <w:p w:rsidR="006A7314" w:rsidRPr="0026202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been admitted before in hospital in the last one year?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7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  <w:p w:rsidR="006A7314" w:rsidRPr="001A0636" w:rsidRDefault="006A7314" w:rsidP="006A7314">
            <w:pPr>
              <w:pStyle w:val="ListParagraph"/>
              <w:numPr>
                <w:ilvl w:val="0"/>
                <w:numId w:val="7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2</w:t>
            </w:r>
          </w:p>
        </w:tc>
        <w:tc>
          <w:tcPr>
            <w:tcW w:w="1416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 for Q 111,  for how long did you stay in hospital?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8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3 months </w:t>
            </w:r>
          </w:p>
          <w:p w:rsidR="006A7314" w:rsidRPr="001A0636" w:rsidRDefault="006A7314" w:rsidP="006A7314">
            <w:pPr>
              <w:pStyle w:val="ListParagraph"/>
              <w:numPr>
                <w:ilvl w:val="0"/>
                <w:numId w:val="8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3 months 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416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you take antibiotics in the last 6 months? 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9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9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:rsidR="006A7314" w:rsidRPr="003612E3" w:rsidRDefault="006A7314" w:rsidP="00255C5D">
            <w:pPr>
              <w:tabs>
                <w:tab w:val="left" w:pos="720"/>
              </w:tabs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314" w:rsidRPr="00C576C4" w:rsidTr="00255C5D">
        <w:tc>
          <w:tcPr>
            <w:tcW w:w="363" w:type="pct"/>
          </w:tcPr>
          <w:p w:rsidR="006A7314" w:rsidRPr="00C576C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416" w:type="pct"/>
          </w:tcPr>
          <w:p w:rsidR="006A7314" w:rsidRPr="00507433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433">
              <w:rPr>
                <w:rFonts w:ascii="Times New Roman" w:hAnsi="Times New Roman" w:cs="Times New Roman"/>
                <w:sz w:val="24"/>
                <w:szCs w:val="24"/>
              </w:rPr>
              <w:t>Surgical incision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0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0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  <w:p w:rsidR="006A7314" w:rsidRPr="00507433" w:rsidRDefault="006A7314" w:rsidP="00255C5D">
            <w:pPr>
              <w:pStyle w:val="ListParagraph"/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416" w:type="pct"/>
          </w:tcPr>
          <w:p w:rsidR="006A7314" w:rsidRPr="00507433" w:rsidRDefault="006A7314" w:rsidP="00255C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a clinical site of infection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</w:p>
          <w:p w:rsidR="006A7314" w:rsidRPr="00C14AE6" w:rsidRDefault="006A7314" w:rsidP="006A7314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416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 115,what type of infection has been observed? 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cosa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er respiratory tract </w:t>
            </w:r>
          </w:p>
          <w:p w:rsidR="006A7314" w:rsidRPr="00CB242C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kin/soft tissue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cular access device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inary tract/drainage device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pper respiratory tract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intestinal tract 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6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416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catheterization or other medical device implantation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7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</w:p>
          <w:p w:rsidR="006A7314" w:rsidRPr="002D7DE9" w:rsidRDefault="006A7314" w:rsidP="006A7314">
            <w:pPr>
              <w:pStyle w:val="ListParagraph"/>
              <w:numPr>
                <w:ilvl w:val="0"/>
                <w:numId w:val="17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416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of cancer 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de I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de II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III</w:t>
            </w:r>
          </w:p>
          <w:p w:rsidR="006A7314" w:rsidRDefault="006A7314" w:rsidP="006A7314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IV</w:t>
            </w:r>
          </w:p>
        </w:tc>
      </w:tr>
      <w:tr w:rsidR="006A7314" w:rsidRPr="00C576C4" w:rsidTr="00255C5D">
        <w:tc>
          <w:tcPr>
            <w:tcW w:w="363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416" w:type="pct"/>
          </w:tcPr>
          <w:p w:rsidR="006A7314" w:rsidRDefault="006A7314" w:rsidP="00255C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progression</w:t>
            </w:r>
          </w:p>
        </w:tc>
        <w:tc>
          <w:tcPr>
            <w:tcW w:w="3221" w:type="pct"/>
          </w:tcPr>
          <w:p w:rsidR="006A7314" w:rsidRDefault="006A7314" w:rsidP="006A7314">
            <w:pPr>
              <w:pStyle w:val="ListParagraph"/>
              <w:numPr>
                <w:ilvl w:val="0"/>
                <w:numId w:val="19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calized </w:t>
            </w:r>
          </w:p>
          <w:p w:rsidR="006A7314" w:rsidRPr="00BD199F" w:rsidRDefault="006A7314" w:rsidP="006A7314">
            <w:pPr>
              <w:pStyle w:val="ListParagraph"/>
              <w:numPr>
                <w:ilvl w:val="0"/>
                <w:numId w:val="19"/>
              </w:numPr>
              <w:tabs>
                <w:tab w:val="left" w:pos="7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isseminated </w:t>
            </w:r>
          </w:p>
        </w:tc>
      </w:tr>
    </w:tbl>
    <w:p w:rsidR="006A7314" w:rsidRDefault="006A7314" w:rsidP="006A7314">
      <w:pPr>
        <w:rPr>
          <w:rFonts w:ascii="Times New Roman" w:hAnsi="Times New Roman" w:cs="Times New Roman"/>
        </w:rPr>
      </w:pPr>
    </w:p>
    <w:p w:rsidR="006A7314" w:rsidRPr="00CA5645" w:rsidRDefault="006A7314" w:rsidP="006A7314">
      <w:pPr>
        <w:rPr>
          <w:rFonts w:ascii="Times New Roman" w:hAnsi="Times New Roman" w:cs="Times New Roman"/>
        </w:rPr>
      </w:pPr>
    </w:p>
    <w:p w:rsidR="006A7314" w:rsidRPr="00CA5645" w:rsidRDefault="006A7314" w:rsidP="006A7314">
      <w:pPr>
        <w:rPr>
          <w:rFonts w:ascii="Times New Roman" w:hAnsi="Times New Roman" w:cs="Times New Roman"/>
        </w:rPr>
      </w:pPr>
    </w:p>
    <w:p w:rsidR="006A7314" w:rsidRPr="00CA5645" w:rsidRDefault="006A7314" w:rsidP="006A7314">
      <w:pPr>
        <w:rPr>
          <w:rFonts w:ascii="Times New Roman" w:hAnsi="Times New Roman" w:cs="Times New Roman"/>
        </w:rPr>
      </w:pPr>
    </w:p>
    <w:p w:rsidR="001F2979" w:rsidRDefault="001F2979"/>
    <w:sectPr w:rsidR="001F2979" w:rsidSect="00D45F5C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85491"/>
    <w:multiLevelType w:val="hybridMultilevel"/>
    <w:tmpl w:val="D794C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07F84"/>
    <w:multiLevelType w:val="hybridMultilevel"/>
    <w:tmpl w:val="79005E68"/>
    <w:lvl w:ilvl="0" w:tplc="A4EA1E6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 w15:restartNumberingAfterBreak="0">
    <w:nsid w:val="12DB1ABA"/>
    <w:multiLevelType w:val="hybridMultilevel"/>
    <w:tmpl w:val="BF6AC240"/>
    <w:lvl w:ilvl="0" w:tplc="8AC2CE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93CF9"/>
    <w:multiLevelType w:val="hybridMultilevel"/>
    <w:tmpl w:val="2DA6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51524"/>
    <w:multiLevelType w:val="hybridMultilevel"/>
    <w:tmpl w:val="B0C29A74"/>
    <w:lvl w:ilvl="0" w:tplc="DF16E994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24737A58"/>
    <w:multiLevelType w:val="hybridMultilevel"/>
    <w:tmpl w:val="49CED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FA35DF"/>
    <w:multiLevelType w:val="hybridMultilevel"/>
    <w:tmpl w:val="2ED274E2"/>
    <w:lvl w:ilvl="0" w:tplc="0352AA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C157A"/>
    <w:multiLevelType w:val="hybridMultilevel"/>
    <w:tmpl w:val="DC343428"/>
    <w:lvl w:ilvl="0" w:tplc="3D682A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9A1F86"/>
    <w:multiLevelType w:val="hybridMultilevel"/>
    <w:tmpl w:val="22881EE2"/>
    <w:lvl w:ilvl="0" w:tplc="E7D2EE9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A4E5672"/>
    <w:multiLevelType w:val="hybridMultilevel"/>
    <w:tmpl w:val="96D02E9C"/>
    <w:lvl w:ilvl="0" w:tplc="0712A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886026"/>
    <w:multiLevelType w:val="hybridMultilevel"/>
    <w:tmpl w:val="3ABA5102"/>
    <w:lvl w:ilvl="0" w:tplc="1E5C11A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E954399"/>
    <w:multiLevelType w:val="hybridMultilevel"/>
    <w:tmpl w:val="BCC2CE40"/>
    <w:lvl w:ilvl="0" w:tplc="3F9806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AD3C6A"/>
    <w:multiLevelType w:val="hybridMultilevel"/>
    <w:tmpl w:val="2B9C5E5A"/>
    <w:lvl w:ilvl="0" w:tplc="05F613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B363DD"/>
    <w:multiLevelType w:val="hybridMultilevel"/>
    <w:tmpl w:val="811A23AE"/>
    <w:lvl w:ilvl="0" w:tplc="26722F5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7FF56C8"/>
    <w:multiLevelType w:val="hybridMultilevel"/>
    <w:tmpl w:val="8B20B92A"/>
    <w:lvl w:ilvl="0" w:tplc="9C76FD0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5" w15:restartNumberingAfterBreak="0">
    <w:nsid w:val="7A7C37C0"/>
    <w:multiLevelType w:val="hybridMultilevel"/>
    <w:tmpl w:val="8D0696E6"/>
    <w:lvl w:ilvl="0" w:tplc="1FF08FB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A8359B4"/>
    <w:multiLevelType w:val="hybridMultilevel"/>
    <w:tmpl w:val="12F0D7DC"/>
    <w:lvl w:ilvl="0" w:tplc="BFFA61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3703C7"/>
    <w:multiLevelType w:val="hybridMultilevel"/>
    <w:tmpl w:val="28129420"/>
    <w:lvl w:ilvl="0" w:tplc="EAB6F4D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7E6134A2"/>
    <w:multiLevelType w:val="hybridMultilevel"/>
    <w:tmpl w:val="78D27E68"/>
    <w:lvl w:ilvl="0" w:tplc="EF423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3"/>
  </w:num>
  <w:num w:numId="4">
    <w:abstractNumId w:val="5"/>
  </w:num>
  <w:num w:numId="5">
    <w:abstractNumId w:val="12"/>
  </w:num>
  <w:num w:numId="6">
    <w:abstractNumId w:val="14"/>
  </w:num>
  <w:num w:numId="7">
    <w:abstractNumId w:val="11"/>
  </w:num>
  <w:num w:numId="8">
    <w:abstractNumId w:val="6"/>
  </w:num>
  <w:num w:numId="9">
    <w:abstractNumId w:val="16"/>
  </w:num>
  <w:num w:numId="10">
    <w:abstractNumId w:val="9"/>
  </w:num>
  <w:num w:numId="11">
    <w:abstractNumId w:val="18"/>
  </w:num>
  <w:num w:numId="12">
    <w:abstractNumId w:val="15"/>
  </w:num>
  <w:num w:numId="13">
    <w:abstractNumId w:val="7"/>
  </w:num>
  <w:num w:numId="14">
    <w:abstractNumId w:val="2"/>
  </w:num>
  <w:num w:numId="15">
    <w:abstractNumId w:val="1"/>
  </w:num>
  <w:num w:numId="16">
    <w:abstractNumId w:val="8"/>
  </w:num>
  <w:num w:numId="17">
    <w:abstractNumId w:val="0"/>
  </w:num>
  <w:num w:numId="18">
    <w:abstractNumId w:val="17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314"/>
    <w:rsid w:val="001C7303"/>
    <w:rsid w:val="001F2979"/>
    <w:rsid w:val="006A7314"/>
    <w:rsid w:val="00EE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FCD9"/>
  <w15:chartTrackingRefBased/>
  <w15:docId w15:val="{C1EF85A1-9E08-45BE-A124-CB300BE9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31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3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731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A7314"/>
    <w:pPr>
      <w:ind w:left="720"/>
      <w:contextualSpacing/>
    </w:pPr>
  </w:style>
  <w:style w:type="paragraph" w:customStyle="1" w:styleId="Default">
    <w:name w:val="Default"/>
    <w:rsid w:val="006A73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A7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dwosen</dc:creator>
  <cp:keywords/>
  <dc:description/>
  <cp:lastModifiedBy>wondwosen</cp:lastModifiedBy>
  <cp:revision>2</cp:revision>
  <dcterms:created xsi:type="dcterms:W3CDTF">2020-10-09T07:26:00Z</dcterms:created>
  <dcterms:modified xsi:type="dcterms:W3CDTF">2020-10-09T07:48:00Z</dcterms:modified>
</cp:coreProperties>
</file>